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F1B6D" w14:textId="37D746AB" w:rsidR="00A1556A" w:rsidRPr="001C256E" w:rsidRDefault="008C1335" w:rsidP="00A1556A">
      <w:pPr>
        <w:snapToGrid w:val="0"/>
        <w:spacing w:line="360" w:lineRule="auto"/>
        <w:rPr>
          <w:rFonts w:ascii="Times New Roman" w:hAnsi="Times New Roman"/>
          <w:b/>
          <w:bCs/>
          <w:sz w:val="22"/>
        </w:rPr>
      </w:pPr>
      <w:r w:rsidRPr="001C256E">
        <w:rPr>
          <w:rFonts w:ascii="Times New Roman" w:hAnsi="Times New Roman"/>
          <w:b/>
          <w:bCs/>
          <w:sz w:val="22"/>
        </w:rPr>
        <w:t>Sup</w:t>
      </w:r>
      <w:r w:rsidR="001C256E">
        <w:rPr>
          <w:rFonts w:ascii="Times New Roman" w:hAnsi="Times New Roman"/>
          <w:b/>
          <w:bCs/>
          <w:sz w:val="22"/>
        </w:rPr>
        <w:t xml:space="preserve">plementary </w:t>
      </w:r>
      <w:r w:rsidR="00A1556A" w:rsidRPr="001C256E">
        <w:rPr>
          <w:rFonts w:ascii="Times New Roman" w:hAnsi="Times New Roman"/>
          <w:b/>
          <w:bCs/>
          <w:sz w:val="22"/>
        </w:rPr>
        <w:t>Table 1.</w:t>
      </w:r>
      <w:r w:rsidR="00A1556A" w:rsidRPr="001C256E">
        <w:rPr>
          <w:rFonts w:ascii="Times New Roman" w:hAnsi="Times New Roman"/>
          <w:sz w:val="22"/>
        </w:rPr>
        <w:t xml:space="preserve"> Recurrence-free survival (RFS) rates (with 95% CI) of the three cohorts</w:t>
      </w:r>
    </w:p>
    <w:tbl>
      <w:tblPr>
        <w:tblW w:w="8222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559"/>
        <w:gridCol w:w="1560"/>
      </w:tblGrid>
      <w:tr w:rsidR="00A1556A" w:rsidRPr="001C256E" w14:paraId="2FA3554C" w14:textId="77777777" w:rsidTr="00983F72">
        <w:trPr>
          <w:trHeight w:val="290"/>
        </w:trPr>
        <w:tc>
          <w:tcPr>
            <w:tcW w:w="1985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09DBDDEC" w14:textId="77777777" w:rsidR="00A1556A" w:rsidRPr="001C256E" w:rsidRDefault="00A1556A" w:rsidP="00983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Cohort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52DD587C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1 Year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10987E44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2 Year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530BBC9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3 Year</w:t>
            </w:r>
          </w:p>
        </w:tc>
        <w:tc>
          <w:tcPr>
            <w:tcW w:w="156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9A0F9FD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5 Year</w:t>
            </w:r>
          </w:p>
        </w:tc>
      </w:tr>
      <w:tr w:rsidR="00A1556A" w:rsidRPr="001C256E" w14:paraId="08CAD79C" w14:textId="77777777" w:rsidTr="00983F72">
        <w:trPr>
          <w:trHeight w:val="290"/>
        </w:trPr>
        <w:tc>
          <w:tcPr>
            <w:tcW w:w="1985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80C1E27" w14:textId="77777777" w:rsidR="00A1556A" w:rsidRPr="001C256E" w:rsidRDefault="00A1556A" w:rsidP="00983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b/>
                <w:bCs/>
                <w:caps/>
                <w:color w:val="000000"/>
                <w:kern w:val="0"/>
                <w:sz w:val="22"/>
              </w:rPr>
              <w:t xml:space="preserve">EHSH </w:t>
            </w:r>
            <w:r w:rsidRPr="001C256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Derivation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ED73F7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0.2%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86B49A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.3%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CB6B1D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4.5%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7D8F20D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5.2%</w:t>
            </w:r>
          </w:p>
        </w:tc>
      </w:tr>
      <w:tr w:rsidR="00A1556A" w:rsidRPr="001C256E" w14:paraId="5B82E06C" w14:textId="77777777" w:rsidTr="00983F72">
        <w:trPr>
          <w:trHeight w:val="290"/>
        </w:trPr>
        <w:tc>
          <w:tcPr>
            <w:tcW w:w="1985" w:type="dxa"/>
            <w:vMerge/>
            <w:shd w:val="clear" w:color="auto" w:fill="auto"/>
            <w:hideMark/>
          </w:tcPr>
          <w:p w14:paraId="68BE2AF3" w14:textId="77777777" w:rsidR="00A1556A" w:rsidRPr="001C256E" w:rsidRDefault="00A1556A" w:rsidP="00983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2829DB8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9.1-71.5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E975D5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9.0-61.7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5A4BFC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3.1-55.9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21FA0F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3.6-46.8%</w:t>
            </w:r>
          </w:p>
        </w:tc>
      </w:tr>
      <w:tr w:rsidR="00A1556A" w:rsidRPr="001C256E" w14:paraId="797F0BD0" w14:textId="77777777" w:rsidTr="00983F72">
        <w:trPr>
          <w:trHeight w:val="290"/>
        </w:trPr>
        <w:tc>
          <w:tcPr>
            <w:tcW w:w="1985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6E87A4F" w14:textId="77777777" w:rsidR="00A1556A" w:rsidRPr="001C256E" w:rsidRDefault="00A1556A" w:rsidP="00983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b/>
                <w:bCs/>
                <w:caps/>
                <w:color w:val="000000"/>
                <w:kern w:val="0"/>
                <w:sz w:val="22"/>
              </w:rPr>
              <w:t xml:space="preserve">EHSH </w:t>
            </w:r>
            <w:r w:rsidRPr="001C256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FA8F1D4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9.8%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5236A4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0072F9C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4.1%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EBA3B3A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5.3%</w:t>
            </w:r>
          </w:p>
        </w:tc>
      </w:tr>
      <w:tr w:rsidR="00A1556A" w:rsidRPr="001C256E" w14:paraId="12AD55E2" w14:textId="77777777" w:rsidTr="00983F72">
        <w:trPr>
          <w:trHeight w:val="290"/>
        </w:trPr>
        <w:tc>
          <w:tcPr>
            <w:tcW w:w="1985" w:type="dxa"/>
            <w:vMerge/>
            <w:shd w:val="clear" w:color="auto" w:fill="auto"/>
            <w:hideMark/>
          </w:tcPr>
          <w:p w14:paraId="19F5328F" w14:textId="77777777" w:rsidR="00A1556A" w:rsidRPr="001C256E" w:rsidRDefault="00A1556A" w:rsidP="00983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EA1657F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7.4-72.2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BFB944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7.4-62.7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33308F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1.4-57.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4DAA308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2.2-48.6%</w:t>
            </w:r>
          </w:p>
        </w:tc>
      </w:tr>
      <w:tr w:rsidR="00A1556A" w:rsidRPr="001C256E" w14:paraId="62322EED" w14:textId="77777777" w:rsidTr="00983F72">
        <w:trPr>
          <w:trHeight w:val="290"/>
        </w:trPr>
        <w:tc>
          <w:tcPr>
            <w:tcW w:w="1985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C468C4" w14:textId="77777777" w:rsidR="00A1556A" w:rsidRPr="001C256E" w:rsidRDefault="00A1556A" w:rsidP="00983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b/>
                <w:bCs/>
                <w:caps/>
                <w:color w:val="000000"/>
                <w:kern w:val="0"/>
                <w:sz w:val="22"/>
              </w:rPr>
              <w:t xml:space="preserve">MHH </w:t>
            </w:r>
            <w:r w:rsidRPr="001C256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F3DA60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.4%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90D9766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0.2%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9760E15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6.2%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06F001" w14:textId="5EA440D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</w:t>
            </w:r>
            <w:r w:rsidR="003A6D1B"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</w:t>
            </w:r>
          </w:p>
        </w:tc>
      </w:tr>
      <w:tr w:rsidR="00A1556A" w:rsidRPr="001C256E" w14:paraId="58873AB2" w14:textId="77777777" w:rsidTr="00983F72">
        <w:trPr>
          <w:trHeight w:val="290"/>
        </w:trPr>
        <w:tc>
          <w:tcPr>
            <w:tcW w:w="1985" w:type="dxa"/>
            <w:vMerge/>
            <w:shd w:val="clear" w:color="auto" w:fill="auto"/>
            <w:hideMark/>
          </w:tcPr>
          <w:p w14:paraId="3A3F2EC3" w14:textId="77777777" w:rsidR="00A1556A" w:rsidRPr="001C256E" w:rsidRDefault="00A1556A" w:rsidP="00983F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4F1C190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.1-65.1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9B792B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5.5-55.3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8447E2" w14:textId="77777777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1.3-51.8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9C653BC" w14:textId="5E586CC4" w:rsidR="00A1556A" w:rsidRPr="001C256E" w:rsidRDefault="00A1556A" w:rsidP="00983F7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</w:t>
            </w:r>
            <w:r w:rsidR="003A6D1B" w:rsidRPr="001C256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</w:t>
            </w:r>
          </w:p>
        </w:tc>
      </w:tr>
    </w:tbl>
    <w:p w14:paraId="15A6BECE" w14:textId="2A15A736" w:rsidR="00A51988" w:rsidRPr="001C256E" w:rsidRDefault="00A1556A" w:rsidP="00CB5153">
      <w:pPr>
        <w:snapToGrid w:val="0"/>
        <w:spacing w:line="360" w:lineRule="auto"/>
        <w:jc w:val="left"/>
        <w:rPr>
          <w:rFonts w:ascii="Times New Roman" w:hAnsi="Times New Roman"/>
          <w:sz w:val="22"/>
        </w:rPr>
      </w:pPr>
      <w:r w:rsidRPr="001C256E">
        <w:rPr>
          <w:rFonts w:ascii="Times New Roman" w:hAnsi="Times New Roman"/>
          <w:sz w:val="22"/>
        </w:rPr>
        <w:t xml:space="preserve">EHSH: Eastern Hepatobiliary Surgery Hospital; MHH: </w:t>
      </w:r>
      <w:proofErr w:type="spellStart"/>
      <w:r w:rsidRPr="001C256E">
        <w:rPr>
          <w:rFonts w:ascii="Times New Roman" w:hAnsi="Times New Roman"/>
          <w:sz w:val="22"/>
        </w:rPr>
        <w:t>Mengchao</w:t>
      </w:r>
      <w:proofErr w:type="spellEnd"/>
      <w:r w:rsidRPr="001C256E">
        <w:rPr>
          <w:rFonts w:ascii="Times New Roman" w:hAnsi="Times New Roman"/>
          <w:sz w:val="22"/>
        </w:rPr>
        <w:t xml:space="preserve"> Hepatobiliary Hospital</w:t>
      </w:r>
      <w:r w:rsidR="002E5234" w:rsidRPr="001C256E">
        <w:rPr>
          <w:rFonts w:ascii="Times New Roman" w:hAnsi="Times New Roman"/>
          <w:sz w:val="22"/>
        </w:rPr>
        <w:t>; NA: Not available</w:t>
      </w:r>
    </w:p>
    <w:sectPr w:rsidR="00A51988" w:rsidRPr="001C2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E45EE7" w14:textId="77777777" w:rsidR="00242E79" w:rsidRDefault="00242E79" w:rsidP="00A1556A">
      <w:r>
        <w:separator/>
      </w:r>
    </w:p>
  </w:endnote>
  <w:endnote w:type="continuationSeparator" w:id="0">
    <w:p w14:paraId="348EF896" w14:textId="77777777" w:rsidR="00242E79" w:rsidRDefault="00242E79" w:rsidP="00A15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FDC882" w14:textId="77777777" w:rsidR="00242E79" w:rsidRDefault="00242E79" w:rsidP="00A1556A">
      <w:r>
        <w:separator/>
      </w:r>
    </w:p>
  </w:footnote>
  <w:footnote w:type="continuationSeparator" w:id="0">
    <w:p w14:paraId="4CEA3C55" w14:textId="77777777" w:rsidR="00242E79" w:rsidRDefault="00242E79" w:rsidP="00A15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4A85F2D-403A-4BF7-9554-B6ECA517B324}"/>
    <w:docVar w:name="KY_MEDREF_VERSION" w:val="3"/>
  </w:docVars>
  <w:rsids>
    <w:rsidRoot w:val="00F250E5"/>
    <w:rsid w:val="001C256E"/>
    <w:rsid w:val="00242E79"/>
    <w:rsid w:val="002E5234"/>
    <w:rsid w:val="003A6D1B"/>
    <w:rsid w:val="00406E19"/>
    <w:rsid w:val="0055148F"/>
    <w:rsid w:val="007F5CA3"/>
    <w:rsid w:val="008C1335"/>
    <w:rsid w:val="009F7F82"/>
    <w:rsid w:val="00A1556A"/>
    <w:rsid w:val="00A51988"/>
    <w:rsid w:val="00AE1180"/>
    <w:rsid w:val="00BA2851"/>
    <w:rsid w:val="00CB5153"/>
    <w:rsid w:val="00E76C90"/>
    <w:rsid w:val="00F250E5"/>
    <w:rsid w:val="00F8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FB290"/>
  <w15:chartTrackingRefBased/>
  <w15:docId w15:val="{7C102ADE-1BC7-40BA-A30E-7EDC6F3E9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56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55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5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556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1556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1556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账号</dc:creator>
  <cp:keywords/>
  <dc:description/>
  <cp:lastModifiedBy>office 账号</cp:lastModifiedBy>
  <cp:revision>8</cp:revision>
  <dcterms:created xsi:type="dcterms:W3CDTF">2020-06-18T08:38:00Z</dcterms:created>
  <dcterms:modified xsi:type="dcterms:W3CDTF">2020-08-10T09:46:00Z</dcterms:modified>
</cp:coreProperties>
</file>